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6"/>
        <w:gridCol w:w="830"/>
        <w:gridCol w:w="830"/>
        <w:gridCol w:w="830"/>
        <w:gridCol w:w="830"/>
      </w:tblGrid>
      <w:tr w:rsidR="00E93D56" w:rsidRPr="00E93D56" w14:paraId="22DC32D0" w14:textId="77777777" w:rsidTr="004A5EEF">
        <w:tc>
          <w:tcPr>
            <w:tcW w:w="8296" w:type="dxa"/>
            <w:gridSpan w:val="5"/>
            <w:tcBorders>
              <w:bottom w:val="single" w:sz="12" w:space="0" w:color="auto"/>
            </w:tcBorders>
          </w:tcPr>
          <w:p w14:paraId="5CC92AB6" w14:textId="1B606789" w:rsidR="00636F2A" w:rsidRDefault="00E93D56" w:rsidP="004A5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1.</w:t>
            </w:r>
            <w:r w:rsidR="00E35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636F2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="00636F2A" w:rsidRPr="00636F2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lticollinearity</w:t>
            </w:r>
            <w:proofErr w:type="gramEnd"/>
            <w:r w:rsidR="00636F2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heck prior to multivariate regression model</w:t>
            </w:r>
          </w:p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811"/>
              <w:gridCol w:w="1638"/>
              <w:gridCol w:w="1631"/>
            </w:tblGrid>
            <w:tr w:rsidR="00636F2A" w:rsidRPr="00205835" w14:paraId="20C8CBE3" w14:textId="77777777" w:rsidTr="00234FEF">
              <w:tc>
                <w:tcPr>
                  <w:tcW w:w="8296" w:type="dxa"/>
                  <w:gridSpan w:val="3"/>
                  <w:tcBorders>
                    <w:bottom w:val="single" w:sz="12" w:space="0" w:color="auto"/>
                  </w:tcBorders>
                </w:tcPr>
                <w:p w14:paraId="2C785E5C" w14:textId="1B8F8FC8" w:rsidR="00636F2A" w:rsidRPr="00205835" w:rsidRDefault="00636F2A" w:rsidP="00636F2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636F2A" w:rsidRPr="00205835" w14:paraId="50FD7901" w14:textId="77777777" w:rsidTr="00234FEF">
              <w:tc>
                <w:tcPr>
                  <w:tcW w:w="4976" w:type="dxa"/>
                  <w:tcBorders>
                    <w:top w:val="single" w:sz="12" w:space="0" w:color="auto"/>
                  </w:tcBorders>
                  <w:vAlign w:val="center"/>
                </w:tcPr>
                <w:p w14:paraId="52427C7C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58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s</w:t>
                  </w:r>
                </w:p>
              </w:tc>
              <w:tc>
                <w:tcPr>
                  <w:tcW w:w="3320" w:type="dxa"/>
                  <w:gridSpan w:val="2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14:paraId="5BAE83A7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2058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llinearity  statistics</w:t>
                  </w:r>
                  <w:proofErr w:type="gramEnd"/>
                </w:p>
              </w:tc>
            </w:tr>
            <w:tr w:rsidR="00636F2A" w:rsidRPr="00205835" w14:paraId="20290136" w14:textId="77777777" w:rsidTr="00234FEF">
              <w:tc>
                <w:tcPr>
                  <w:tcW w:w="4976" w:type="dxa"/>
                </w:tcPr>
                <w:p w14:paraId="27180550" w14:textId="77777777" w:rsidR="00636F2A" w:rsidRPr="00205835" w:rsidRDefault="00636F2A" w:rsidP="00636F2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60" w:type="dxa"/>
                  <w:tcBorders>
                    <w:top w:val="single" w:sz="4" w:space="0" w:color="auto"/>
                  </w:tcBorders>
                  <w:vAlign w:val="center"/>
                </w:tcPr>
                <w:p w14:paraId="5F90A1C1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58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lerance</w:t>
                  </w:r>
                </w:p>
              </w:tc>
              <w:tc>
                <w:tcPr>
                  <w:tcW w:w="1660" w:type="dxa"/>
                  <w:tcBorders>
                    <w:top w:val="single" w:sz="4" w:space="0" w:color="auto"/>
                  </w:tcBorders>
                  <w:vAlign w:val="center"/>
                </w:tcPr>
                <w:p w14:paraId="4A9A6532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58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VIF</w:t>
                  </w:r>
                </w:p>
              </w:tc>
            </w:tr>
            <w:tr w:rsidR="00636F2A" w:rsidRPr="00205835" w14:paraId="6BBC9123" w14:textId="77777777" w:rsidTr="00234FEF">
              <w:tc>
                <w:tcPr>
                  <w:tcW w:w="4976" w:type="dxa"/>
                  <w:vAlign w:val="center"/>
                </w:tcPr>
                <w:p w14:paraId="60204A7C" w14:textId="77777777" w:rsidR="00636F2A" w:rsidRPr="00E35F1C" w:rsidRDefault="00636F2A" w:rsidP="00636F2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1660" w:type="dxa"/>
                  <w:vAlign w:val="center"/>
                </w:tcPr>
                <w:p w14:paraId="51D65707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363</w:t>
                  </w:r>
                </w:p>
              </w:tc>
              <w:tc>
                <w:tcPr>
                  <w:tcW w:w="1660" w:type="dxa"/>
                  <w:vAlign w:val="center"/>
                </w:tcPr>
                <w:p w14:paraId="26D59B89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2.756</w:t>
                  </w:r>
                </w:p>
              </w:tc>
            </w:tr>
            <w:tr w:rsidR="00636F2A" w:rsidRPr="00205835" w14:paraId="7E9ABEDB" w14:textId="77777777" w:rsidTr="00234FEF">
              <w:tc>
                <w:tcPr>
                  <w:tcW w:w="4976" w:type="dxa"/>
                  <w:vAlign w:val="center"/>
                </w:tcPr>
                <w:p w14:paraId="3C18D8A9" w14:textId="77777777" w:rsidR="00636F2A" w:rsidRPr="00E35F1C" w:rsidRDefault="00636F2A" w:rsidP="00636F2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moker</w:t>
                  </w:r>
                </w:p>
              </w:tc>
              <w:tc>
                <w:tcPr>
                  <w:tcW w:w="1660" w:type="dxa"/>
                  <w:vAlign w:val="center"/>
                </w:tcPr>
                <w:p w14:paraId="203CA96F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582</w:t>
                  </w:r>
                </w:p>
              </w:tc>
              <w:tc>
                <w:tcPr>
                  <w:tcW w:w="1660" w:type="dxa"/>
                  <w:vAlign w:val="center"/>
                </w:tcPr>
                <w:p w14:paraId="523CB93A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717</w:t>
                  </w:r>
                </w:p>
              </w:tc>
            </w:tr>
            <w:tr w:rsidR="00636F2A" w:rsidRPr="00205835" w14:paraId="2CB5F3C2" w14:textId="77777777" w:rsidTr="00234FEF">
              <w:tc>
                <w:tcPr>
                  <w:tcW w:w="4976" w:type="dxa"/>
                  <w:vAlign w:val="center"/>
                </w:tcPr>
                <w:p w14:paraId="1198E121" w14:textId="77777777" w:rsidR="00636F2A" w:rsidRPr="00E35F1C" w:rsidRDefault="00636F2A" w:rsidP="00636F2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urgical side</w:t>
                  </w:r>
                </w:p>
              </w:tc>
              <w:tc>
                <w:tcPr>
                  <w:tcW w:w="1660" w:type="dxa"/>
                  <w:vAlign w:val="center"/>
                </w:tcPr>
                <w:p w14:paraId="31017559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897</w:t>
                  </w:r>
                </w:p>
              </w:tc>
              <w:tc>
                <w:tcPr>
                  <w:tcW w:w="1660" w:type="dxa"/>
                  <w:vAlign w:val="center"/>
                </w:tcPr>
                <w:p w14:paraId="1FFFA051" w14:textId="77777777" w:rsidR="00636F2A" w:rsidRPr="00205835" w:rsidRDefault="00636F2A" w:rsidP="00636F2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115</w:t>
                  </w:r>
                </w:p>
              </w:tc>
            </w:tr>
            <w:tr w:rsidR="00636F2A" w:rsidRPr="00205835" w14:paraId="39367CCA" w14:textId="77777777" w:rsidTr="00234FEF">
              <w:tc>
                <w:tcPr>
                  <w:tcW w:w="4976" w:type="dxa"/>
                  <w:vAlign w:val="center"/>
                </w:tcPr>
                <w:p w14:paraId="5B551305" w14:textId="77777777" w:rsidR="00636F2A" w:rsidRPr="00E35F1C" w:rsidRDefault="00636F2A" w:rsidP="00636F2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Admission </w:t>
                  </w:r>
                  <w:proofErr w:type="spellStart"/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Rs</w:t>
                  </w:r>
                  <w:proofErr w:type="spellEnd"/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 score</w:t>
                  </w:r>
                </w:p>
              </w:tc>
              <w:tc>
                <w:tcPr>
                  <w:tcW w:w="1660" w:type="dxa"/>
                  <w:vAlign w:val="center"/>
                </w:tcPr>
                <w:p w14:paraId="69C793D6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801</w:t>
                  </w:r>
                </w:p>
              </w:tc>
              <w:tc>
                <w:tcPr>
                  <w:tcW w:w="1660" w:type="dxa"/>
                  <w:vAlign w:val="center"/>
                </w:tcPr>
                <w:p w14:paraId="287F5D99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249</w:t>
                  </w:r>
                </w:p>
              </w:tc>
            </w:tr>
            <w:tr w:rsidR="00636F2A" w:rsidRPr="00205835" w14:paraId="64E22010" w14:textId="77777777" w:rsidTr="00234FEF">
              <w:trPr>
                <w:trHeight w:val="405"/>
              </w:trPr>
              <w:tc>
                <w:tcPr>
                  <w:tcW w:w="4976" w:type="dxa"/>
                  <w:vAlign w:val="center"/>
                </w:tcPr>
                <w:p w14:paraId="7A5E32C9" w14:textId="77777777" w:rsidR="00636F2A" w:rsidRPr="00E35F1C" w:rsidRDefault="00636F2A" w:rsidP="00636F2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WBC</w:t>
                  </w:r>
                </w:p>
              </w:tc>
              <w:tc>
                <w:tcPr>
                  <w:tcW w:w="1660" w:type="dxa"/>
                  <w:vAlign w:val="center"/>
                </w:tcPr>
                <w:p w14:paraId="0ACF4E52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072</w:t>
                  </w:r>
                </w:p>
              </w:tc>
              <w:tc>
                <w:tcPr>
                  <w:tcW w:w="1660" w:type="dxa"/>
                  <w:vAlign w:val="center"/>
                </w:tcPr>
                <w:p w14:paraId="4DFC58A9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3.834</w:t>
                  </w:r>
                </w:p>
              </w:tc>
            </w:tr>
            <w:tr w:rsidR="00636F2A" w:rsidRPr="00205835" w14:paraId="1615CC39" w14:textId="77777777" w:rsidTr="00234FEF">
              <w:trPr>
                <w:trHeight w:val="210"/>
              </w:trPr>
              <w:tc>
                <w:tcPr>
                  <w:tcW w:w="4976" w:type="dxa"/>
                  <w:vAlign w:val="center"/>
                </w:tcPr>
                <w:p w14:paraId="51F4E964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NC</w:t>
                  </w:r>
                </w:p>
              </w:tc>
              <w:tc>
                <w:tcPr>
                  <w:tcW w:w="1660" w:type="dxa"/>
                  <w:vAlign w:val="center"/>
                </w:tcPr>
                <w:p w14:paraId="3BAA8A87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046</w:t>
                  </w:r>
                </w:p>
              </w:tc>
              <w:tc>
                <w:tcPr>
                  <w:tcW w:w="1660" w:type="dxa"/>
                  <w:vAlign w:val="center"/>
                </w:tcPr>
                <w:p w14:paraId="189137C9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21.561</w:t>
                  </w:r>
                </w:p>
              </w:tc>
            </w:tr>
            <w:tr w:rsidR="00636F2A" w:rsidRPr="00205835" w14:paraId="5480DF1C" w14:textId="77777777" w:rsidTr="00234FEF">
              <w:trPr>
                <w:trHeight w:val="225"/>
              </w:trPr>
              <w:tc>
                <w:tcPr>
                  <w:tcW w:w="4976" w:type="dxa"/>
                  <w:vAlign w:val="center"/>
                </w:tcPr>
                <w:p w14:paraId="5D487501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HGB</w:t>
                  </w:r>
                </w:p>
              </w:tc>
              <w:tc>
                <w:tcPr>
                  <w:tcW w:w="1660" w:type="dxa"/>
                  <w:vAlign w:val="center"/>
                </w:tcPr>
                <w:p w14:paraId="3FBDA073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473</w:t>
                  </w:r>
                </w:p>
              </w:tc>
              <w:tc>
                <w:tcPr>
                  <w:tcW w:w="1660" w:type="dxa"/>
                  <w:vAlign w:val="center"/>
                </w:tcPr>
                <w:p w14:paraId="68C123A2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2.113</w:t>
                  </w:r>
                </w:p>
              </w:tc>
            </w:tr>
            <w:tr w:rsidR="00636F2A" w:rsidRPr="00205835" w14:paraId="6B1FE6BB" w14:textId="77777777" w:rsidTr="00234FEF">
              <w:trPr>
                <w:trHeight w:val="255"/>
              </w:trPr>
              <w:tc>
                <w:tcPr>
                  <w:tcW w:w="4976" w:type="dxa"/>
                  <w:vAlign w:val="center"/>
                </w:tcPr>
                <w:p w14:paraId="6EFC062B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AB</w:t>
                  </w:r>
                </w:p>
              </w:tc>
              <w:tc>
                <w:tcPr>
                  <w:tcW w:w="1660" w:type="dxa"/>
                  <w:vAlign w:val="center"/>
                </w:tcPr>
                <w:p w14:paraId="55858705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536</w:t>
                  </w:r>
                </w:p>
              </w:tc>
              <w:tc>
                <w:tcPr>
                  <w:tcW w:w="1660" w:type="dxa"/>
                  <w:vAlign w:val="center"/>
                </w:tcPr>
                <w:p w14:paraId="7E99BE21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866</w:t>
                  </w:r>
                </w:p>
              </w:tc>
            </w:tr>
            <w:tr w:rsidR="00636F2A" w:rsidRPr="00205835" w14:paraId="1564AB06" w14:textId="77777777" w:rsidTr="00234FEF">
              <w:trPr>
                <w:trHeight w:val="255"/>
              </w:trPr>
              <w:tc>
                <w:tcPr>
                  <w:tcW w:w="4976" w:type="dxa"/>
                  <w:vAlign w:val="center"/>
                </w:tcPr>
                <w:p w14:paraId="41E37FC1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proofErr w:type="spellStart"/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Cr</w:t>
                  </w:r>
                  <w:proofErr w:type="spellEnd"/>
                </w:p>
              </w:tc>
              <w:tc>
                <w:tcPr>
                  <w:tcW w:w="1660" w:type="dxa"/>
                  <w:vAlign w:val="center"/>
                </w:tcPr>
                <w:p w14:paraId="4FA8F7A3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677</w:t>
                  </w:r>
                </w:p>
              </w:tc>
              <w:tc>
                <w:tcPr>
                  <w:tcW w:w="1660" w:type="dxa"/>
                  <w:vAlign w:val="center"/>
                </w:tcPr>
                <w:p w14:paraId="203110F8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476</w:t>
                  </w:r>
                </w:p>
              </w:tc>
            </w:tr>
            <w:tr w:rsidR="00636F2A" w:rsidRPr="00205835" w14:paraId="633F2658" w14:textId="77777777" w:rsidTr="00234FEF">
              <w:trPr>
                <w:trHeight w:val="195"/>
              </w:trPr>
              <w:tc>
                <w:tcPr>
                  <w:tcW w:w="4976" w:type="dxa"/>
                  <w:vAlign w:val="center"/>
                </w:tcPr>
                <w:p w14:paraId="5201D01B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G</w:t>
                  </w:r>
                </w:p>
              </w:tc>
              <w:tc>
                <w:tcPr>
                  <w:tcW w:w="1660" w:type="dxa"/>
                  <w:vAlign w:val="center"/>
                </w:tcPr>
                <w:p w14:paraId="2A998E3A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500</w:t>
                  </w:r>
                </w:p>
              </w:tc>
              <w:tc>
                <w:tcPr>
                  <w:tcW w:w="1660" w:type="dxa"/>
                  <w:vAlign w:val="center"/>
                </w:tcPr>
                <w:p w14:paraId="5FF2088E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2.000</w:t>
                  </w:r>
                </w:p>
              </w:tc>
            </w:tr>
            <w:tr w:rsidR="00636F2A" w:rsidRPr="00205835" w14:paraId="1E3A981F" w14:textId="77777777" w:rsidTr="00234FEF">
              <w:trPr>
                <w:trHeight w:val="180"/>
              </w:trPr>
              <w:tc>
                <w:tcPr>
                  <w:tcW w:w="4976" w:type="dxa"/>
                  <w:vAlign w:val="center"/>
                </w:tcPr>
                <w:p w14:paraId="08AEFA5A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C</w:t>
                  </w:r>
                </w:p>
              </w:tc>
              <w:tc>
                <w:tcPr>
                  <w:tcW w:w="1660" w:type="dxa"/>
                  <w:vAlign w:val="center"/>
                </w:tcPr>
                <w:p w14:paraId="3BC71641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766</w:t>
                  </w:r>
                </w:p>
              </w:tc>
              <w:tc>
                <w:tcPr>
                  <w:tcW w:w="1660" w:type="dxa"/>
                  <w:vAlign w:val="center"/>
                </w:tcPr>
                <w:p w14:paraId="5FAD80FF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305</w:t>
                  </w:r>
                </w:p>
              </w:tc>
            </w:tr>
            <w:tr w:rsidR="00636F2A" w:rsidRPr="00205835" w14:paraId="3E9B2816" w14:textId="77777777" w:rsidTr="00234FEF">
              <w:trPr>
                <w:trHeight w:val="225"/>
              </w:trPr>
              <w:tc>
                <w:tcPr>
                  <w:tcW w:w="4976" w:type="dxa"/>
                  <w:vAlign w:val="center"/>
                </w:tcPr>
                <w:p w14:paraId="48EA9CCD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HDL</w:t>
                  </w:r>
                </w:p>
              </w:tc>
              <w:tc>
                <w:tcPr>
                  <w:tcW w:w="1660" w:type="dxa"/>
                  <w:vAlign w:val="center"/>
                </w:tcPr>
                <w:p w14:paraId="6B8E3F82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636</w:t>
                  </w:r>
                </w:p>
              </w:tc>
              <w:tc>
                <w:tcPr>
                  <w:tcW w:w="1660" w:type="dxa"/>
                  <w:vAlign w:val="center"/>
                </w:tcPr>
                <w:p w14:paraId="4B2752AA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572</w:t>
                  </w:r>
                </w:p>
              </w:tc>
            </w:tr>
            <w:tr w:rsidR="00636F2A" w:rsidRPr="00205835" w14:paraId="1D75CF45" w14:textId="77777777" w:rsidTr="00234FEF">
              <w:trPr>
                <w:trHeight w:val="225"/>
              </w:trPr>
              <w:tc>
                <w:tcPr>
                  <w:tcW w:w="4976" w:type="dxa"/>
                  <w:tcBorders>
                    <w:bottom w:val="single" w:sz="12" w:space="0" w:color="auto"/>
                  </w:tcBorders>
                  <w:vAlign w:val="center"/>
                </w:tcPr>
                <w:p w14:paraId="615DB626" w14:textId="77777777" w:rsidR="00636F2A" w:rsidRPr="00E35F1C" w:rsidRDefault="00636F2A" w:rsidP="00636F2A">
                  <w:pPr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E35F1C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LDL</w:t>
                  </w:r>
                </w:p>
              </w:tc>
              <w:tc>
                <w:tcPr>
                  <w:tcW w:w="1660" w:type="dxa"/>
                  <w:tcBorders>
                    <w:bottom w:val="single" w:sz="12" w:space="0" w:color="auto"/>
                  </w:tcBorders>
                  <w:vAlign w:val="center"/>
                </w:tcPr>
                <w:p w14:paraId="6321A7B2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.519</w:t>
                  </w:r>
                </w:p>
              </w:tc>
              <w:tc>
                <w:tcPr>
                  <w:tcW w:w="1660" w:type="dxa"/>
                  <w:tcBorders>
                    <w:bottom w:val="single" w:sz="12" w:space="0" w:color="auto"/>
                  </w:tcBorders>
                  <w:vAlign w:val="center"/>
                </w:tcPr>
                <w:p w14:paraId="1D2B33FA" w14:textId="77777777" w:rsidR="00636F2A" w:rsidRPr="00521ADC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  <w:r w:rsidRPr="00521ADC">
                    <w:rPr>
                      <w:rFonts w:ascii="Times New Roman" w:eastAsia="MingLiU" w:hAnsi="Times New Roman" w:cs="Times New Roman"/>
                      <w:color w:val="010205"/>
                      <w:kern w:val="0"/>
                      <w:sz w:val="24"/>
                      <w:szCs w:val="24"/>
                    </w:rPr>
                    <w:t>1.927</w:t>
                  </w:r>
                </w:p>
              </w:tc>
            </w:tr>
            <w:tr w:rsidR="00636F2A" w:rsidRPr="00205835" w14:paraId="52902558" w14:textId="77777777" w:rsidTr="00234FEF">
              <w:trPr>
                <w:trHeight w:val="171"/>
              </w:trPr>
              <w:tc>
                <w:tcPr>
                  <w:tcW w:w="4976" w:type="dxa"/>
                  <w:tcBorders>
                    <w:top w:val="single" w:sz="12" w:space="0" w:color="auto"/>
                  </w:tcBorders>
                </w:tcPr>
                <w:p w14:paraId="4B9D4E8D" w14:textId="77777777" w:rsidR="00636F2A" w:rsidRPr="007432EE" w:rsidRDefault="00636F2A" w:rsidP="00636F2A">
                  <w:pPr>
                    <w:rPr>
                      <w:rFonts w:ascii="Times New Roman" w:hAnsi="Times New Roman" w:cs="Times New Roman"/>
                      <w:color w:val="264A6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60" w:type="dxa"/>
                  <w:tcBorders>
                    <w:top w:val="single" w:sz="12" w:space="0" w:color="auto"/>
                  </w:tcBorders>
                  <w:vAlign w:val="center"/>
                </w:tcPr>
                <w:p w14:paraId="6CDB51CF" w14:textId="77777777" w:rsidR="00636F2A" w:rsidRPr="007432EE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60" w:type="dxa"/>
                  <w:tcBorders>
                    <w:top w:val="single" w:sz="12" w:space="0" w:color="auto"/>
                  </w:tcBorders>
                  <w:vAlign w:val="center"/>
                </w:tcPr>
                <w:p w14:paraId="34DE6331" w14:textId="77777777" w:rsidR="00636F2A" w:rsidRPr="007432EE" w:rsidRDefault="00636F2A" w:rsidP="00636F2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10205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14:paraId="2CD70BA7" w14:textId="3D07515D" w:rsidR="00636F2A" w:rsidRDefault="00636F2A" w:rsidP="004A5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3A5F94F" w14:textId="77777777" w:rsidR="00636F2A" w:rsidRDefault="00636F2A" w:rsidP="004A5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0680D8A" w14:textId="5C70A50C" w:rsidR="004A5EEF" w:rsidRPr="00E93D56" w:rsidRDefault="00636F2A" w:rsidP="004A5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</w:t>
            </w:r>
            <w:r w:rsidR="00E35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E93D56" w:rsidRPr="00E93D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</w:t>
            </w:r>
            <w:proofErr w:type="gramEnd"/>
            <w:r w:rsidR="00E93D56" w:rsidRPr="00E93D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olerance and VIF for significant risk factors.</w:t>
            </w:r>
          </w:p>
        </w:tc>
      </w:tr>
      <w:tr w:rsidR="00E93D56" w:rsidRPr="00E93D56" w14:paraId="6120D224" w14:textId="77777777" w:rsidTr="004A5EEF">
        <w:tc>
          <w:tcPr>
            <w:tcW w:w="4976" w:type="dxa"/>
            <w:tcBorders>
              <w:top w:val="single" w:sz="12" w:space="0" w:color="auto"/>
            </w:tcBorders>
          </w:tcPr>
          <w:p w14:paraId="74961A92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3320" w:type="dxa"/>
            <w:gridSpan w:val="4"/>
            <w:tcBorders>
              <w:bottom w:val="single" w:sz="4" w:space="0" w:color="auto"/>
            </w:tcBorders>
          </w:tcPr>
          <w:p w14:paraId="3D86380B" w14:textId="77777777" w:rsidR="004A5EEF" w:rsidRPr="00E93D56" w:rsidRDefault="004A5EEF" w:rsidP="004A5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gramStart"/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inearity  statistics</w:t>
            </w:r>
            <w:proofErr w:type="gramEnd"/>
          </w:p>
        </w:tc>
      </w:tr>
      <w:tr w:rsidR="00E93D56" w:rsidRPr="00E93D56" w14:paraId="20FBAE5E" w14:textId="77777777" w:rsidTr="004A5EEF">
        <w:tc>
          <w:tcPr>
            <w:tcW w:w="4976" w:type="dxa"/>
          </w:tcPr>
          <w:p w14:paraId="432A883E" w14:textId="77777777" w:rsidR="004A5EEF" w:rsidRPr="00E93D56" w:rsidRDefault="004A5EEF" w:rsidP="004A5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14:paraId="51B99235" w14:textId="77777777" w:rsidR="004A5EEF" w:rsidRPr="00E93D56" w:rsidRDefault="004A5EEF" w:rsidP="004A5EE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ranc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14:paraId="572AD35E" w14:textId="77777777" w:rsidR="004A5EEF" w:rsidRPr="00E93D56" w:rsidRDefault="004A5EEF" w:rsidP="004A5EEF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F</w:t>
            </w:r>
          </w:p>
        </w:tc>
      </w:tr>
      <w:tr w:rsidR="00E93D56" w:rsidRPr="00E93D56" w14:paraId="3AB38ABE" w14:textId="77777777" w:rsidTr="004A5EEF">
        <w:tc>
          <w:tcPr>
            <w:tcW w:w="4976" w:type="dxa"/>
          </w:tcPr>
          <w:p w14:paraId="725D113B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Surgical side</w:t>
            </w:r>
          </w:p>
        </w:tc>
        <w:tc>
          <w:tcPr>
            <w:tcW w:w="1660" w:type="dxa"/>
            <w:gridSpan w:val="2"/>
            <w:vMerge w:val="restart"/>
          </w:tcPr>
          <w:p w14:paraId="776AF067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  <w:p w14:paraId="5C9595E1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  <w:p w14:paraId="71A3B951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  <w:p w14:paraId="31095DCD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660" w:type="dxa"/>
            <w:gridSpan w:val="2"/>
          </w:tcPr>
          <w:p w14:paraId="4F60413C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15</w:t>
            </w:r>
          </w:p>
        </w:tc>
      </w:tr>
      <w:tr w:rsidR="00E93D56" w:rsidRPr="00E93D56" w14:paraId="11FC4AA1" w14:textId="77777777" w:rsidTr="004A5EEF">
        <w:tc>
          <w:tcPr>
            <w:tcW w:w="4976" w:type="dxa"/>
          </w:tcPr>
          <w:p w14:paraId="14DE5CBD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mission </w:t>
            </w:r>
            <w:proofErr w:type="spellStart"/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mRs</w:t>
            </w:r>
            <w:proofErr w:type="spellEnd"/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660" w:type="dxa"/>
            <w:gridSpan w:val="2"/>
            <w:vMerge/>
          </w:tcPr>
          <w:p w14:paraId="31987D9A" w14:textId="77777777" w:rsidR="004A5EEF" w:rsidRPr="00E93D56" w:rsidRDefault="004A5EEF" w:rsidP="004A5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gridSpan w:val="2"/>
          </w:tcPr>
          <w:p w14:paraId="4217469A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66</w:t>
            </w:r>
          </w:p>
        </w:tc>
      </w:tr>
      <w:tr w:rsidR="00E93D56" w:rsidRPr="00E93D56" w14:paraId="2008754C" w14:textId="77777777" w:rsidTr="004A5EEF">
        <w:tc>
          <w:tcPr>
            <w:tcW w:w="4976" w:type="dxa"/>
          </w:tcPr>
          <w:p w14:paraId="16C7BD4F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WBC</w:t>
            </w:r>
          </w:p>
        </w:tc>
        <w:tc>
          <w:tcPr>
            <w:tcW w:w="1660" w:type="dxa"/>
            <w:gridSpan w:val="2"/>
            <w:vMerge/>
          </w:tcPr>
          <w:p w14:paraId="07B649BB" w14:textId="77777777" w:rsidR="004A5EEF" w:rsidRPr="00E93D56" w:rsidRDefault="004A5EEF" w:rsidP="004A5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gridSpan w:val="2"/>
          </w:tcPr>
          <w:p w14:paraId="77375017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55</w:t>
            </w:r>
          </w:p>
        </w:tc>
      </w:tr>
      <w:tr w:rsidR="00E93D56" w:rsidRPr="00E93D56" w14:paraId="2697E648" w14:textId="77777777" w:rsidTr="004A5EEF">
        <w:tc>
          <w:tcPr>
            <w:tcW w:w="4976" w:type="dxa"/>
            <w:tcBorders>
              <w:bottom w:val="single" w:sz="12" w:space="0" w:color="auto"/>
            </w:tcBorders>
          </w:tcPr>
          <w:p w14:paraId="7F88B0A8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  <w:tc>
          <w:tcPr>
            <w:tcW w:w="1660" w:type="dxa"/>
            <w:gridSpan w:val="2"/>
            <w:vMerge/>
            <w:tcBorders>
              <w:bottom w:val="single" w:sz="12" w:space="0" w:color="auto"/>
            </w:tcBorders>
          </w:tcPr>
          <w:p w14:paraId="39EE2B3F" w14:textId="77777777" w:rsidR="004A5EEF" w:rsidRPr="00E93D56" w:rsidRDefault="004A5EEF" w:rsidP="004A5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bottom w:val="single" w:sz="12" w:space="0" w:color="auto"/>
            </w:tcBorders>
          </w:tcPr>
          <w:p w14:paraId="00FDE070" w14:textId="77777777" w:rsidR="004A5EEF" w:rsidRPr="00E93D56" w:rsidRDefault="004A5EEF" w:rsidP="004A5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D56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29</w:t>
            </w:r>
          </w:p>
        </w:tc>
      </w:tr>
      <w:tr w:rsidR="004A5EEF" w14:paraId="3427BF2D" w14:textId="77777777" w:rsidTr="004A5EEF">
        <w:tc>
          <w:tcPr>
            <w:tcW w:w="4976" w:type="dxa"/>
            <w:tcBorders>
              <w:top w:val="single" w:sz="12" w:space="0" w:color="auto"/>
            </w:tcBorders>
          </w:tcPr>
          <w:p w14:paraId="2C6A1779" w14:textId="77777777" w:rsidR="004A5EEF" w:rsidRDefault="004A5EEF" w:rsidP="004A5EEF"/>
        </w:tc>
        <w:tc>
          <w:tcPr>
            <w:tcW w:w="830" w:type="dxa"/>
            <w:tcBorders>
              <w:top w:val="single" w:sz="12" w:space="0" w:color="auto"/>
            </w:tcBorders>
          </w:tcPr>
          <w:p w14:paraId="7D134E97" w14:textId="77777777" w:rsidR="004A5EEF" w:rsidRDefault="004A5EEF" w:rsidP="004A5EEF"/>
        </w:tc>
        <w:tc>
          <w:tcPr>
            <w:tcW w:w="830" w:type="dxa"/>
            <w:tcBorders>
              <w:top w:val="single" w:sz="12" w:space="0" w:color="auto"/>
            </w:tcBorders>
          </w:tcPr>
          <w:p w14:paraId="68BADFF1" w14:textId="77777777" w:rsidR="004A5EEF" w:rsidRDefault="004A5EEF" w:rsidP="004A5EEF"/>
        </w:tc>
        <w:tc>
          <w:tcPr>
            <w:tcW w:w="830" w:type="dxa"/>
            <w:tcBorders>
              <w:top w:val="single" w:sz="12" w:space="0" w:color="auto"/>
            </w:tcBorders>
          </w:tcPr>
          <w:p w14:paraId="642E0421" w14:textId="77777777" w:rsidR="004A5EEF" w:rsidRDefault="004A5EEF" w:rsidP="004A5EEF"/>
        </w:tc>
        <w:tc>
          <w:tcPr>
            <w:tcW w:w="830" w:type="dxa"/>
          </w:tcPr>
          <w:p w14:paraId="54614F30" w14:textId="77777777" w:rsidR="004A5EEF" w:rsidRDefault="004A5EEF" w:rsidP="004A5EEF"/>
        </w:tc>
      </w:tr>
    </w:tbl>
    <w:p w14:paraId="73DDF9E9" w14:textId="77777777" w:rsidR="00850D11" w:rsidRDefault="00850D11"/>
    <w:p w14:paraId="25C9544F" w14:textId="77777777" w:rsidR="00A93849" w:rsidRDefault="00A93849"/>
    <w:p w14:paraId="53E89D6F" w14:textId="1DEC9DF8" w:rsidR="00073B72" w:rsidRDefault="00073B72" w:rsidP="00E93D56">
      <w:pPr>
        <w:rPr>
          <w:rFonts w:ascii="Times New Roman" w:hAnsi="Times New Roman" w:cs="Times New Roman"/>
          <w:sz w:val="24"/>
          <w:szCs w:val="24"/>
        </w:rPr>
      </w:pPr>
    </w:p>
    <w:p w14:paraId="01FCE041" w14:textId="358763E2" w:rsidR="00073B72" w:rsidRPr="00CD7E85" w:rsidRDefault="00073B72" w:rsidP="003F20D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D7E85">
        <w:rPr>
          <w:rFonts w:ascii="Times New Roman" w:hAnsi="Times New Roman" w:cs="Times New Roman"/>
          <w:b/>
          <w:sz w:val="24"/>
          <w:szCs w:val="24"/>
        </w:rPr>
        <w:t>Table S</w:t>
      </w:r>
      <w:r w:rsidR="00636F2A">
        <w:rPr>
          <w:rFonts w:ascii="Times New Roman" w:hAnsi="Times New Roman" w:cs="Times New Roman"/>
          <w:b/>
          <w:sz w:val="24"/>
          <w:szCs w:val="24"/>
        </w:rPr>
        <w:t>3</w:t>
      </w:r>
      <w:r w:rsidRPr="00CD7E85">
        <w:rPr>
          <w:rFonts w:ascii="Times New Roman" w:hAnsi="Times New Roman" w:cs="Times New Roman"/>
          <w:b/>
          <w:sz w:val="24"/>
          <w:szCs w:val="24"/>
        </w:rPr>
        <w:t>. Backward-stepwise</w:t>
      </w:r>
      <w:r w:rsidR="00CD7E85" w:rsidRPr="00CD7E85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CD7E85">
        <w:rPr>
          <w:rFonts w:ascii="Times New Roman" w:hAnsi="Times New Roman" w:cs="Times New Roman"/>
          <w:b/>
          <w:sz w:val="24"/>
          <w:szCs w:val="24"/>
        </w:rPr>
        <w:t>ultivariate logistic regression analysis of risk factors associated with postoperative ischemia.</w:t>
      </w:r>
    </w:p>
    <w:tbl>
      <w:tblPr>
        <w:tblStyle w:val="a3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828"/>
        <w:gridCol w:w="1653"/>
        <w:gridCol w:w="829"/>
        <w:gridCol w:w="977"/>
        <w:gridCol w:w="718"/>
        <w:gridCol w:w="1654"/>
      </w:tblGrid>
      <w:tr w:rsidR="00073B72" w:rsidRPr="00073B72" w14:paraId="598FDF1D" w14:textId="77777777" w:rsidTr="00580E38">
        <w:tc>
          <w:tcPr>
            <w:tcW w:w="2073" w:type="dxa"/>
            <w:tcBorders>
              <w:top w:val="single" w:sz="12" w:space="0" w:color="auto"/>
              <w:bottom w:val="single" w:sz="4" w:space="0" w:color="auto"/>
            </w:tcBorders>
          </w:tcPr>
          <w:p w14:paraId="5D33DE33" w14:textId="77777777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14:paraId="29E03A66" w14:textId="77777777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B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4" w:space="0" w:color="auto"/>
            </w:tcBorders>
          </w:tcPr>
          <w:p w14:paraId="1A2D2CCE" w14:textId="77777777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ndard error 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</w:tcPr>
          <w:p w14:paraId="521C94D4" w14:textId="77777777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</w:tcPr>
          <w:p w14:paraId="2D86797C" w14:textId="1D8ED8DF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4" w:space="0" w:color="auto"/>
            </w:tcBorders>
          </w:tcPr>
          <w:p w14:paraId="1AEF562D" w14:textId="77777777" w:rsidR="00073B72" w:rsidRPr="00073B72" w:rsidRDefault="00073B72" w:rsidP="00580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</w:tcPr>
          <w:p w14:paraId="6AC9C4CD" w14:textId="77777777" w:rsidR="00073B72" w:rsidRPr="00073B72" w:rsidRDefault="00073B72" w:rsidP="00580E38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of OR</w:t>
            </w:r>
          </w:p>
        </w:tc>
      </w:tr>
      <w:tr w:rsidR="00636F2A" w:rsidRPr="00073B72" w14:paraId="59A2FB7A" w14:textId="77777777" w:rsidTr="00580E38">
        <w:tc>
          <w:tcPr>
            <w:tcW w:w="2073" w:type="dxa"/>
            <w:tcBorders>
              <w:top w:val="single" w:sz="4" w:space="0" w:color="auto"/>
            </w:tcBorders>
          </w:tcPr>
          <w:p w14:paraId="7F6F3213" w14:textId="77777777" w:rsidR="00636F2A" w:rsidRPr="00073B72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sz w:val="20"/>
                <w:szCs w:val="20"/>
              </w:rPr>
              <w:t>Surgical sid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7E0FB3C" w14:textId="5D04A576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D132236" w14:textId="1266BE14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 0.50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2143D4C" w14:textId="55F1C366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7.569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D80519D" w14:textId="16311862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EC7FF67" w14:textId="1A5FC444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3.993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99DE691" w14:textId="7D216E61" w:rsidR="00636F2A" w:rsidRPr="00636F2A" w:rsidRDefault="00636F2A" w:rsidP="00636F2A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1.489-10.706</w:t>
            </w:r>
          </w:p>
        </w:tc>
      </w:tr>
      <w:tr w:rsidR="00636F2A" w:rsidRPr="00073B72" w14:paraId="602FCD2D" w14:textId="77777777" w:rsidTr="00580E38">
        <w:tc>
          <w:tcPr>
            <w:tcW w:w="2073" w:type="dxa"/>
          </w:tcPr>
          <w:p w14:paraId="5C965701" w14:textId="77777777" w:rsidR="00636F2A" w:rsidRPr="00073B72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  <w:proofErr w:type="spellStart"/>
            <w:r w:rsidRPr="00073B72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073B72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828" w:type="dxa"/>
          </w:tcPr>
          <w:p w14:paraId="0E94997B" w14:textId="09D8A494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-0.689</w:t>
            </w:r>
          </w:p>
        </w:tc>
        <w:tc>
          <w:tcPr>
            <w:tcW w:w="1653" w:type="dxa"/>
          </w:tcPr>
          <w:p w14:paraId="75D0CE89" w14:textId="2B43897C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 0.322</w:t>
            </w:r>
          </w:p>
        </w:tc>
        <w:tc>
          <w:tcPr>
            <w:tcW w:w="829" w:type="dxa"/>
          </w:tcPr>
          <w:p w14:paraId="66904937" w14:textId="2676328D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4.589</w:t>
            </w:r>
          </w:p>
        </w:tc>
        <w:tc>
          <w:tcPr>
            <w:tcW w:w="977" w:type="dxa"/>
          </w:tcPr>
          <w:p w14:paraId="4855AF1A" w14:textId="41A9334B" w:rsidR="00636F2A" w:rsidRPr="00636F2A" w:rsidRDefault="00636F2A" w:rsidP="00636F2A">
            <w:pPr>
              <w:ind w:firstLineChars="50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18" w:type="dxa"/>
          </w:tcPr>
          <w:p w14:paraId="1A2B5668" w14:textId="091CC1CD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654" w:type="dxa"/>
          </w:tcPr>
          <w:p w14:paraId="0B9EA515" w14:textId="4D0382C9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0.267-0.943</w:t>
            </w:r>
          </w:p>
        </w:tc>
      </w:tr>
      <w:tr w:rsidR="00636F2A" w:rsidRPr="00073B72" w14:paraId="2DE3751E" w14:textId="77777777" w:rsidTr="00580E38">
        <w:tc>
          <w:tcPr>
            <w:tcW w:w="2073" w:type="dxa"/>
          </w:tcPr>
          <w:p w14:paraId="24DF1A2E" w14:textId="77777777" w:rsidR="00636F2A" w:rsidRPr="00073B72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828" w:type="dxa"/>
          </w:tcPr>
          <w:p w14:paraId="1DFC2098" w14:textId="6774922B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-0.290</w:t>
            </w:r>
          </w:p>
        </w:tc>
        <w:tc>
          <w:tcPr>
            <w:tcW w:w="1653" w:type="dxa"/>
          </w:tcPr>
          <w:p w14:paraId="6C7B1E70" w14:textId="0B368C22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 0.140</w:t>
            </w:r>
          </w:p>
        </w:tc>
        <w:tc>
          <w:tcPr>
            <w:tcW w:w="829" w:type="dxa"/>
          </w:tcPr>
          <w:p w14:paraId="4A4BA9DF" w14:textId="19CD5A85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4.298</w:t>
            </w:r>
          </w:p>
        </w:tc>
        <w:tc>
          <w:tcPr>
            <w:tcW w:w="977" w:type="dxa"/>
          </w:tcPr>
          <w:p w14:paraId="53C09B2A" w14:textId="551FFBCF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718" w:type="dxa"/>
          </w:tcPr>
          <w:p w14:paraId="1F0D7B38" w14:textId="35FED63C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654" w:type="dxa"/>
          </w:tcPr>
          <w:p w14:paraId="633CC877" w14:textId="61F8AC8F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0.569-0.984</w:t>
            </w:r>
          </w:p>
        </w:tc>
      </w:tr>
      <w:tr w:rsidR="00636F2A" w:rsidRPr="00073B72" w14:paraId="38476B6B" w14:textId="77777777" w:rsidTr="00580E38">
        <w:tc>
          <w:tcPr>
            <w:tcW w:w="2073" w:type="dxa"/>
          </w:tcPr>
          <w:p w14:paraId="0A10CB5B" w14:textId="77777777" w:rsidR="00636F2A" w:rsidRPr="00073B72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28" w:type="dxa"/>
          </w:tcPr>
          <w:p w14:paraId="4156122A" w14:textId="675ACBE9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653" w:type="dxa"/>
          </w:tcPr>
          <w:p w14:paraId="1E03A043" w14:textId="39579414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 0.223</w:t>
            </w:r>
          </w:p>
        </w:tc>
        <w:tc>
          <w:tcPr>
            <w:tcW w:w="829" w:type="dxa"/>
          </w:tcPr>
          <w:p w14:paraId="0C27FD5D" w14:textId="609A8E50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3.884</w:t>
            </w:r>
          </w:p>
        </w:tc>
        <w:tc>
          <w:tcPr>
            <w:tcW w:w="977" w:type="dxa"/>
          </w:tcPr>
          <w:p w14:paraId="752F9626" w14:textId="099BA66C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0.050</w:t>
            </w:r>
          </w:p>
        </w:tc>
        <w:tc>
          <w:tcPr>
            <w:tcW w:w="718" w:type="dxa"/>
          </w:tcPr>
          <w:p w14:paraId="3DA026F1" w14:textId="0B2F5C3A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1654" w:type="dxa"/>
          </w:tcPr>
          <w:p w14:paraId="4402BE32" w14:textId="01A0DF1F" w:rsidR="00636F2A" w:rsidRPr="00636F2A" w:rsidRDefault="00636F2A" w:rsidP="00636F2A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1.000-2.397</w:t>
            </w:r>
          </w:p>
        </w:tc>
      </w:tr>
      <w:tr w:rsidR="00636F2A" w:rsidRPr="00073B72" w14:paraId="672C403B" w14:textId="77777777" w:rsidTr="00580E38">
        <w:tc>
          <w:tcPr>
            <w:tcW w:w="2073" w:type="dxa"/>
            <w:tcBorders>
              <w:bottom w:val="single" w:sz="12" w:space="0" w:color="auto"/>
            </w:tcBorders>
          </w:tcPr>
          <w:p w14:paraId="26F0A6E3" w14:textId="77777777" w:rsidR="00636F2A" w:rsidRPr="00073B72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B7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14:paraId="793F2316" w14:textId="71416A47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-1.672</w:t>
            </w:r>
          </w:p>
        </w:tc>
        <w:tc>
          <w:tcPr>
            <w:tcW w:w="1653" w:type="dxa"/>
            <w:tcBorders>
              <w:bottom w:val="single" w:sz="12" w:space="0" w:color="auto"/>
            </w:tcBorders>
          </w:tcPr>
          <w:p w14:paraId="0631EDEB" w14:textId="4144D8BF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 xml:space="preserve">   1.525</w:t>
            </w: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44810BA4" w14:textId="5B969042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14:paraId="25A8600E" w14:textId="566B00EC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4779CBE2" w14:textId="7CD3D412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F2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14:paraId="268F6BEE" w14:textId="77777777" w:rsidR="00636F2A" w:rsidRPr="00636F2A" w:rsidRDefault="00636F2A" w:rsidP="00636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3B72" w:rsidRPr="00073B72" w14:paraId="1BB7C881" w14:textId="77777777" w:rsidTr="00580E38">
        <w:trPr>
          <w:trHeight w:val="654"/>
        </w:trPr>
        <w:tc>
          <w:tcPr>
            <w:tcW w:w="8732" w:type="dxa"/>
            <w:gridSpan w:val="7"/>
            <w:tcBorders>
              <w:top w:val="single" w:sz="12" w:space="0" w:color="auto"/>
            </w:tcBorders>
          </w:tcPr>
          <w:p w14:paraId="343C77B2" w14:textId="77777777" w:rsidR="00073B72" w:rsidRDefault="00073B72" w:rsidP="0058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B72">
              <w:rPr>
                <w:rFonts w:ascii="Times New Roman" w:hAnsi="Times New Roman" w:cs="Times New Roman"/>
                <w:sz w:val="22"/>
              </w:rPr>
              <w:t>Abbreviations: WBC=white blood cell</w:t>
            </w:r>
            <w:r w:rsidRPr="00073B72">
              <w:rPr>
                <w:rFonts w:ascii="Times New Roman" w:hAnsi="Times New Roman" w:cs="Times New Roman" w:hint="eastAsia"/>
                <w:sz w:val="22"/>
              </w:rPr>
              <w:t>;</w:t>
            </w:r>
            <w:r w:rsidRPr="00073B72">
              <w:rPr>
                <w:rFonts w:ascii="Times New Roman" w:hAnsi="Times New Roman" w:cs="Times New Roman"/>
                <w:sz w:val="22"/>
              </w:rPr>
              <w:t xml:space="preserve"> TC=total cholesterol; B=</w:t>
            </w:r>
            <w:r w:rsidRPr="00073B72">
              <w:rPr>
                <w:sz w:val="22"/>
              </w:rPr>
              <w:t xml:space="preserve"> </w:t>
            </w:r>
            <w:r w:rsidRPr="00073B72">
              <w:rPr>
                <w:rFonts w:ascii="Times New Roman" w:hAnsi="Times New Roman" w:cs="Times New Roman"/>
                <w:sz w:val="22"/>
              </w:rPr>
              <w:t>regression coefficient</w:t>
            </w:r>
            <w:r>
              <w:rPr>
                <w:rFonts w:ascii="Times New Roman" w:hAnsi="Times New Roman" w:cs="Times New Roman"/>
                <w:sz w:val="22"/>
              </w:rPr>
              <w:t>; OR=odd ratio; CI=</w:t>
            </w:r>
            <w:r w:rsidRPr="00F770BF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</w:t>
            </w:r>
          </w:p>
          <w:p w14:paraId="4B5EC8A1" w14:textId="65F94C0D" w:rsidR="003F20D1" w:rsidRDefault="003F20D1" w:rsidP="00580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77A65" w14:textId="77777777" w:rsidR="00636F2A" w:rsidRDefault="00636F2A" w:rsidP="00580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6F0D5" w14:textId="77777777" w:rsidR="00636F2A" w:rsidRDefault="003F20D1" w:rsidP="003F20D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   </w:t>
            </w:r>
          </w:p>
          <w:p w14:paraId="60317F9B" w14:textId="77777777" w:rsidR="00636F2A" w:rsidRDefault="00636F2A" w:rsidP="003F20D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0E43B523" w14:textId="5B9E67EA" w:rsidR="003F20D1" w:rsidRPr="00CD7E85" w:rsidRDefault="003F20D1" w:rsidP="003F20D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D7E8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636F2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Pr="00CD7E8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. Comparison of ROC curves </w:t>
            </w:r>
          </w:p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146"/>
              <w:gridCol w:w="4150"/>
            </w:tblGrid>
            <w:tr w:rsidR="003F20D1" w:rsidRPr="00E93D56" w14:paraId="577CD762" w14:textId="77777777" w:rsidTr="00580E38">
              <w:tc>
                <w:tcPr>
                  <w:tcW w:w="8296" w:type="dxa"/>
                  <w:gridSpan w:val="2"/>
                </w:tcPr>
                <w:p w14:paraId="5688C1BA" w14:textId="77777777" w:rsidR="003F20D1" w:rsidRPr="00E93D56" w:rsidRDefault="003F20D1" w:rsidP="003F20D1">
                  <w:pPr>
                    <w:tabs>
                      <w:tab w:val="left" w:pos="2148"/>
                    </w:tabs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93D56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New </w:t>
                  </w:r>
                  <w:proofErr w:type="gramStart"/>
                  <w:r w:rsidRPr="00E93D56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model </w:t>
                  </w:r>
                  <w:r w:rsidRPr="00E93D56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 versus</w:t>
                  </w:r>
                  <w:proofErr w:type="gramEnd"/>
                  <w:r w:rsidRPr="00E93D56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  Traditional model</w:t>
                  </w:r>
                </w:p>
              </w:tc>
            </w:tr>
            <w:tr w:rsidR="003F20D1" w:rsidRPr="00E93D56" w14:paraId="2E9F0C9E" w14:textId="77777777" w:rsidTr="00580E38">
              <w:trPr>
                <w:trHeight w:val="1590"/>
              </w:trPr>
              <w:tc>
                <w:tcPr>
                  <w:tcW w:w="4146" w:type="dxa"/>
                </w:tcPr>
                <w:p w14:paraId="6B5FAA22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fference between areas</w:t>
                  </w:r>
                </w:p>
                <w:p w14:paraId="500ECAE5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andard Error</w:t>
                  </w:r>
                </w:p>
                <w:p w14:paraId="628A866F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95%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I</w:t>
                  </w:r>
                </w:p>
                <w:p w14:paraId="775448F5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Z statistic</w:t>
                  </w:r>
                </w:p>
                <w:p w14:paraId="777FC9C6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Significance level</w:t>
                  </w:r>
                </w:p>
              </w:tc>
              <w:tc>
                <w:tcPr>
                  <w:tcW w:w="4150" w:type="dxa"/>
                </w:tcPr>
                <w:p w14:paraId="7C6CAAFC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97</w:t>
                  </w:r>
                </w:p>
                <w:p w14:paraId="6FE881B3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45C4AF7B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04 to 0.1740</w:t>
                  </w:r>
                </w:p>
                <w:p w14:paraId="258CDA7A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481</w:t>
                  </w:r>
                </w:p>
                <w:p w14:paraId="27A6372A" w14:textId="77777777" w:rsidR="003F20D1" w:rsidRPr="00E93D56" w:rsidRDefault="003F20D1" w:rsidP="003F20D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3D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31</w:t>
                  </w:r>
                </w:p>
              </w:tc>
            </w:tr>
          </w:tbl>
          <w:p w14:paraId="26B3D261" w14:textId="77777777" w:rsidR="003F20D1" w:rsidRPr="00E93D56" w:rsidRDefault="003F20D1" w:rsidP="003F2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Pairwise </w:t>
            </w:r>
            <w:proofErr w:type="spellStart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comparion</w:t>
            </w:r>
            <w:proofErr w:type="spellEnd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 of ROC curves</w:t>
            </w: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Delong’s test</w:t>
            </w: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  <w:p w14:paraId="5B9AA9EE" w14:textId="77777777" w:rsidR="003F20D1" w:rsidRPr="00E93D56" w:rsidRDefault="003F20D1" w:rsidP="003F2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New model=Surgical side+ Admission </w:t>
            </w:r>
            <w:proofErr w:type="spellStart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 score+ WBC+ TC </w:t>
            </w:r>
          </w:p>
          <w:p w14:paraId="5775EF5E" w14:textId="77777777" w:rsidR="003F20D1" w:rsidRDefault="003F20D1" w:rsidP="003F2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Traditional model=Surgical side+ Admission </w:t>
            </w:r>
            <w:proofErr w:type="spellStart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E93D56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  <w:p w14:paraId="626CD62B" w14:textId="77777777" w:rsidR="003F20D1" w:rsidRDefault="003F20D1" w:rsidP="003F2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0BF">
              <w:rPr>
                <w:rFonts w:ascii="Times New Roman" w:hAnsi="Times New Roman" w:cs="Times New Roman"/>
                <w:sz w:val="24"/>
                <w:szCs w:val="24"/>
              </w:rPr>
              <w:t>Abbreviations: ROC= receiver operating characteristic curve; CI= confidence interval</w:t>
            </w:r>
          </w:p>
          <w:p w14:paraId="27A90F2C" w14:textId="4A12B962" w:rsidR="003F20D1" w:rsidRPr="00073B72" w:rsidRDefault="003F20D1" w:rsidP="00580E3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90F109A" w14:textId="77777777" w:rsidR="00073B72" w:rsidRPr="00E93D56" w:rsidRDefault="00073B72" w:rsidP="00E93D56">
      <w:pPr>
        <w:rPr>
          <w:rFonts w:ascii="Times New Roman" w:hAnsi="Times New Roman" w:cs="Times New Roman"/>
          <w:sz w:val="24"/>
          <w:szCs w:val="24"/>
        </w:rPr>
      </w:pPr>
    </w:p>
    <w:sectPr w:rsidR="00073B72" w:rsidRPr="00E93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F428A" w14:textId="77777777" w:rsidR="00291B58" w:rsidRDefault="00291B58" w:rsidP="00A93849">
      <w:r>
        <w:separator/>
      </w:r>
    </w:p>
  </w:endnote>
  <w:endnote w:type="continuationSeparator" w:id="0">
    <w:p w14:paraId="5D502FB3" w14:textId="77777777" w:rsidR="00291B58" w:rsidRDefault="00291B58" w:rsidP="00A9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6DCB2" w14:textId="77777777" w:rsidR="00291B58" w:rsidRDefault="00291B58" w:rsidP="00A93849">
      <w:r>
        <w:separator/>
      </w:r>
    </w:p>
  </w:footnote>
  <w:footnote w:type="continuationSeparator" w:id="0">
    <w:p w14:paraId="57ADF933" w14:textId="77777777" w:rsidR="00291B58" w:rsidRDefault="00291B58" w:rsidP="00A9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EEF"/>
    <w:rsid w:val="00073B72"/>
    <w:rsid w:val="001C71F9"/>
    <w:rsid w:val="00274FC3"/>
    <w:rsid w:val="00291B58"/>
    <w:rsid w:val="003F20D1"/>
    <w:rsid w:val="00496E2B"/>
    <w:rsid w:val="004A5EEF"/>
    <w:rsid w:val="00636F2A"/>
    <w:rsid w:val="006D26B9"/>
    <w:rsid w:val="007A084B"/>
    <w:rsid w:val="007C05BB"/>
    <w:rsid w:val="00850D11"/>
    <w:rsid w:val="00A93849"/>
    <w:rsid w:val="00CD7E85"/>
    <w:rsid w:val="00D071D8"/>
    <w:rsid w:val="00E35F1C"/>
    <w:rsid w:val="00E66C37"/>
    <w:rsid w:val="00E93D56"/>
    <w:rsid w:val="00F7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F9EC0"/>
  <w15:chartTrackingRefBased/>
  <w15:docId w15:val="{D0BF4D4E-A2DF-408C-945D-4EF1E8742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3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38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3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TONG LI</cp:lastModifiedBy>
  <cp:revision>12</cp:revision>
  <dcterms:created xsi:type="dcterms:W3CDTF">2021-11-14T13:58:00Z</dcterms:created>
  <dcterms:modified xsi:type="dcterms:W3CDTF">2022-01-28T15:51:00Z</dcterms:modified>
</cp:coreProperties>
</file>